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ustom.xml" ContentType="application/vnd.openxmlformats-officedocument.custom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543A85" w:rsidR="00FC70C6" w:rsidRDefault="008D7365" w14:paraId="1569947E" w14:textId="5E109D3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name="_GoBack"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543A85" w:rsidR="00543A85">
        <w:rPr>
          <w:rFonts w:ascii="Times New Roman" w:hAnsi="Times New Roman" w:cs="Times New Roman"/>
          <w:b/>
          <w:bCs/>
          <w:sz w:val="24"/>
          <w:szCs w:val="24"/>
        </w:rPr>
        <w:t>50% effective concentration (EC</w:t>
      </w:r>
      <w:r w:rsidRPr="00543A85" w:rsidR="00543A8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</w:t>
      </w:r>
      <w:r w:rsidRPr="00543A85" w:rsidR="00543A85">
        <w:rPr>
          <w:rFonts w:ascii="Times New Roman" w:hAnsi="Times New Roman" w:cs="Times New Roman"/>
          <w:b/>
          <w:bCs/>
          <w:sz w:val="24"/>
          <w:szCs w:val="24"/>
        </w:rPr>
        <w:t>) in µg/mL from RFFIT</w:t>
      </w:r>
    </w:p>
    <w:tbl>
      <w:tblPr>
        <w:tblW w:w="96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605"/>
        <w:gridCol w:w="1905"/>
        <w:gridCol w:w="1080"/>
        <w:gridCol w:w="1140"/>
        <w:gridCol w:w="945"/>
        <w:gridCol w:w="843"/>
        <w:gridCol w:w="1155"/>
        <w:gridCol w:w="1020"/>
      </w:tblGrid>
      <w:tr w:rsidRPr="00543A85" w:rsidR="00543A85" w:rsidTr="3180B402" w14:paraId="6A3835A3" w14:textId="77777777">
        <w:trPr>
          <w:cantSplit/>
          <w:trHeight w:val="288"/>
        </w:trPr>
        <w:tc>
          <w:tcPr>
            <w:tcW w:w="1605" w:type="dxa"/>
            <w:shd w:val="clear" w:color="auto" w:fill="auto"/>
            <w:noWrap/>
            <w:tcMar/>
            <w:vAlign w:val="center"/>
            <w:hideMark/>
          </w:tcPr>
          <w:bookmarkEnd w:id="0"/>
          <w:p w:rsidRPr="00543A85" w:rsidR="00543A85" w:rsidP="00543A85" w:rsidRDefault="00543A85" w14:paraId="1E0388F7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Viral Isolate</w:t>
            </w:r>
          </w:p>
        </w:tc>
        <w:tc>
          <w:tcPr>
            <w:tcW w:w="1905" w:type="dxa"/>
            <w:shd w:val="clear" w:color="auto" w:fill="auto"/>
            <w:tcMar/>
            <w:vAlign w:val="center"/>
          </w:tcPr>
          <w:p w:rsidRPr="00543A85" w:rsidR="00543A85" w:rsidP="00543A85" w:rsidRDefault="00543A85" w14:paraId="08AA2A99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ource (location)</w:t>
            </w:r>
          </w:p>
        </w:tc>
        <w:tc>
          <w:tcPr>
            <w:tcW w:w="1080" w:type="dxa"/>
            <w:shd w:val="clear" w:color="auto" w:fill="auto"/>
            <w:noWrap/>
            <w:tcMar/>
            <w:vAlign w:val="center"/>
            <w:hideMark/>
          </w:tcPr>
          <w:p w:rsidRPr="00543A85" w:rsidR="00543A85" w:rsidP="00543A85" w:rsidRDefault="00543A85" w14:paraId="0330F246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Epitope</w:t>
            </w:r>
          </w:p>
        </w:tc>
        <w:tc>
          <w:tcPr>
            <w:tcW w:w="1140" w:type="dxa"/>
            <w:shd w:val="clear" w:color="auto" w:fill="auto"/>
            <w:noWrap/>
            <w:tcMar/>
            <w:vAlign w:val="center"/>
            <w:hideMark/>
          </w:tcPr>
          <w:p w:rsidRPr="00543A85" w:rsidR="00543A85" w:rsidP="3180B402" w:rsidRDefault="00543A85" w14:paraId="07CB0DDF" w14:textId="1F3D6035">
            <w:pPr>
              <w:pStyle w:val="Normal"/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180B402" w:rsidR="00543A8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RAB1</w:t>
            </w:r>
          </w:p>
        </w:tc>
        <w:tc>
          <w:tcPr>
            <w:tcW w:w="945" w:type="dxa"/>
            <w:shd w:val="clear" w:color="auto" w:fill="auto"/>
            <w:noWrap/>
            <w:tcMar/>
            <w:vAlign w:val="center"/>
            <w:hideMark/>
          </w:tcPr>
          <w:p w:rsidRPr="00543A85" w:rsidR="00543A85" w:rsidP="3180B402" w:rsidRDefault="00543A85" w14:paraId="13DFDE76" w14:textId="76C4F608">
            <w:pPr>
              <w:pStyle w:val="Normal"/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180B402" w:rsidR="00543A8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RAB2</w:t>
            </w:r>
          </w:p>
        </w:tc>
        <w:tc>
          <w:tcPr>
            <w:tcW w:w="843" w:type="dxa"/>
            <w:shd w:val="clear" w:color="auto" w:fill="auto"/>
            <w:noWrap/>
            <w:tcMar/>
            <w:vAlign w:val="center"/>
            <w:hideMark/>
          </w:tcPr>
          <w:p w:rsidRPr="00543A85" w:rsidR="00543A85" w:rsidP="3180B402" w:rsidRDefault="00543A85" w14:paraId="0E66130D" w14:textId="5683D749">
            <w:pPr>
              <w:pStyle w:val="Normal"/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180B402" w:rsidR="00543A8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R172</w:t>
            </w:r>
          </w:p>
        </w:tc>
        <w:tc>
          <w:tcPr>
            <w:tcW w:w="1155" w:type="dxa"/>
            <w:tcMar/>
            <w:vAlign w:val="center"/>
          </w:tcPr>
          <w:p w:rsidRPr="00543A85" w:rsidR="00543A85" w:rsidP="00543A85" w:rsidRDefault="00543A85" w14:paraId="7CF59B2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CR57</w:t>
            </w:r>
          </w:p>
        </w:tc>
        <w:tc>
          <w:tcPr>
            <w:tcW w:w="1020" w:type="dxa"/>
            <w:tcMar/>
            <w:vAlign w:val="center"/>
          </w:tcPr>
          <w:p w:rsidRPr="00543A85" w:rsidR="00543A85" w:rsidP="00543A85" w:rsidRDefault="00543A85" w14:paraId="754EC71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R173</w:t>
            </w:r>
          </w:p>
        </w:tc>
      </w:tr>
      <w:tr w:rsidRPr="00543A85" w:rsidR="00543A85" w:rsidTr="3180B402" w14:paraId="2D0D0DD0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  <w:hideMark/>
          </w:tcPr>
          <w:p w:rsidRPr="00543A85" w:rsidR="00543A85" w:rsidP="00543A85" w:rsidRDefault="00543A85" w14:paraId="096E934C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TX Coyote 323R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72157F5B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Coyote (Texas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  <w:hideMark/>
          </w:tcPr>
          <w:p w:rsidRPr="00543A85" w:rsidR="00543A85" w:rsidP="00543A85" w:rsidRDefault="00543A85" w14:paraId="3DC3C17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9E1D25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750155A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64FCFD3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EE498FC" w14:textId="2C49032F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2CDD265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</w:tr>
      <w:tr w:rsidRPr="00543A85" w:rsidR="00543A85" w:rsidTr="3180B402" w14:paraId="402B4097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8D7A2FA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AK Fox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3944D6D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Fox (Alask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B6B2B0F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95FBDD5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90276F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E9B7CE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E12D40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35DCA6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</w:tr>
      <w:tr w:rsidRPr="00543A85" w:rsidR="00543A85" w:rsidTr="3180B402" w14:paraId="6A394CAA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659B2E7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CA SK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A311DC9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Skunk (Californi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9508800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17E5BF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79BD9A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0F9558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852DF0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7E42F83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</w:tr>
      <w:tr w:rsidRPr="00543A85" w:rsidR="00543A85" w:rsidTr="3180B402" w14:paraId="1B83E140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33F0B2C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PR Mong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149C62AA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Mongoose (Puerto Rico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E81D8C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665BC3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7F21165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C924F3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3F5F70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E129FA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</w:tr>
      <w:tr w:rsidRPr="00543A85" w:rsidR="00543A85" w:rsidTr="3180B402" w14:paraId="4C0A82E4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  <w:hideMark/>
          </w:tcPr>
          <w:p w:rsidRPr="00543A85" w:rsidR="00543A85" w:rsidP="00543A85" w:rsidRDefault="00543A85" w14:paraId="2D651956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Sonora Dog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1A89BDDA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Dog (Mexico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  <w:hideMark/>
          </w:tcPr>
          <w:p w:rsidRPr="00543A85" w:rsidR="00543A85" w:rsidP="00543A85" w:rsidRDefault="00543A85" w14:paraId="3145243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48B51E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FD1274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5DC1F3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8A64DB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EFFF29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</w:tr>
      <w:tr w:rsidRPr="00543A85" w:rsidR="00543A85" w:rsidTr="3180B402" w14:paraId="7B6CBE34" w14:textId="77777777">
        <w:trPr>
          <w:cantSplit/>
          <w:trHeight w:val="158"/>
        </w:trPr>
        <w:tc>
          <w:tcPr>
            <w:tcW w:w="1605" w:type="dxa"/>
            <w:vMerge w:val="restart"/>
            <w:shd w:val="clear" w:color="auto" w:fill="EDEDED" w:themeFill="accent3" w:themeFillTint="33"/>
            <w:noWrap/>
            <w:tcMar/>
            <w:vAlign w:val="center"/>
            <w:hideMark/>
          </w:tcPr>
          <w:p w:rsidRPr="00543A85" w:rsidR="00543A85" w:rsidP="00543A85" w:rsidRDefault="00543A85" w14:paraId="4A4C3E38" w14:textId="4DE02DC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TXSK 4380</w:t>
            </w: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 xml:space="preserve"> </w:t>
            </w: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05" w:type="dxa"/>
            <w:vMerge w:val="restart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9FBB891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Skunk (Texas)</w:t>
            </w:r>
          </w:p>
        </w:tc>
        <w:tc>
          <w:tcPr>
            <w:tcW w:w="1080" w:type="dxa"/>
            <w:vMerge w:val="restart"/>
            <w:shd w:val="clear" w:color="auto" w:fill="EDEDED" w:themeFill="accent3" w:themeFillTint="33"/>
            <w:noWrap/>
            <w:tcMar/>
            <w:vAlign w:val="center"/>
            <w:hideMark/>
          </w:tcPr>
          <w:p w:rsidRPr="00543A85" w:rsidR="00543A85" w:rsidP="00543A85" w:rsidRDefault="00543A85" w14:paraId="78E484CA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R</w:t>
            </w:r>
          </w:p>
        </w:tc>
        <w:tc>
          <w:tcPr>
            <w:tcW w:w="1140" w:type="dxa"/>
            <w:vMerge w:val="restart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1C72BB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945" w:type="dxa"/>
            <w:vMerge w:val="restart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0E5393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843" w:type="dxa"/>
            <w:vMerge w:val="restart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4D1BBB0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D1A49A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6 wt</w:t>
            </w:r>
          </w:p>
        </w:tc>
        <w:tc>
          <w:tcPr>
            <w:tcW w:w="1020" w:type="dxa"/>
            <w:vMerge w:val="restart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4891EBA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</w:tr>
      <w:tr w:rsidRPr="00543A85" w:rsidR="00543A85" w:rsidTr="3180B402" w14:paraId="17027744" w14:textId="77777777">
        <w:trPr>
          <w:cantSplit/>
          <w:trHeight w:val="157"/>
        </w:trPr>
        <w:tc>
          <w:tcPr>
            <w:tcW w:w="1605" w:type="dxa"/>
            <w:vMerge/>
            <w:noWrap/>
            <w:tcMar/>
            <w:vAlign w:val="center"/>
          </w:tcPr>
          <w:p w:rsidRPr="00543A85" w:rsidR="00543A85" w:rsidP="00543A85" w:rsidRDefault="00543A85" w14:paraId="15C9BBAB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1905" w:type="dxa"/>
            <w:vMerge/>
            <w:tcMar/>
            <w:vAlign w:val="center"/>
          </w:tcPr>
          <w:p w:rsidRPr="00543A85" w:rsidR="00543A85" w:rsidP="00543A85" w:rsidRDefault="00543A85" w14:paraId="77313C73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noWrap/>
            <w:tcMar/>
            <w:vAlign w:val="center"/>
          </w:tcPr>
          <w:p w:rsidRPr="00543A85" w:rsidR="00543A85" w:rsidP="00543A85" w:rsidRDefault="00543A85" w14:paraId="36E903D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vMerge/>
            <w:noWrap/>
            <w:tcMar/>
            <w:vAlign w:val="center"/>
          </w:tcPr>
          <w:p w:rsidRPr="00543A85" w:rsidR="00543A85" w:rsidP="00543A85" w:rsidRDefault="00543A85" w14:paraId="2445E0F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945" w:type="dxa"/>
            <w:vMerge/>
            <w:noWrap/>
            <w:tcMar/>
            <w:vAlign w:val="center"/>
          </w:tcPr>
          <w:p w:rsidRPr="00543A85" w:rsidR="00543A85" w:rsidP="00543A85" w:rsidRDefault="00543A85" w14:paraId="27D45FF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843" w:type="dxa"/>
            <w:vMerge/>
            <w:noWrap/>
            <w:tcMar/>
            <w:vAlign w:val="center"/>
          </w:tcPr>
          <w:p w:rsidRPr="00543A85" w:rsidR="00543A85" w:rsidP="00543A85" w:rsidRDefault="00543A85" w14:paraId="1972405A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F1B8A5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&gt;1000</w:t>
            </w:r>
          </w:p>
        </w:tc>
        <w:tc>
          <w:tcPr>
            <w:tcW w:w="1020" w:type="dxa"/>
            <w:vMerge/>
            <w:tcMar/>
            <w:vAlign w:val="center"/>
          </w:tcPr>
          <w:p w:rsidRPr="00543A85" w:rsidR="00543A85" w:rsidP="00543A85" w:rsidRDefault="00543A85" w14:paraId="6E964C85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 w:rsidRPr="00543A85" w:rsidR="00543A85" w:rsidTr="3180B402" w14:paraId="122654E8" w14:textId="77777777">
        <w:trPr>
          <w:cantSplit/>
          <w:trHeight w:val="288"/>
        </w:trPr>
        <w:tc>
          <w:tcPr>
            <w:tcW w:w="1605" w:type="dxa"/>
            <w:vMerge w:val="restart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4A62360" w14:textId="6D14B13C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TXSK 5171</w:t>
            </w: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 xml:space="preserve"> </w:t>
            </w: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05" w:type="dxa"/>
            <w:vMerge w:val="restart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4A7F225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Skunk (Texas)</w:t>
            </w:r>
          </w:p>
        </w:tc>
        <w:tc>
          <w:tcPr>
            <w:tcW w:w="1080" w:type="dxa"/>
            <w:vMerge w:val="restart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A0127D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96352DA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5 wt</w:t>
            </w:r>
          </w:p>
        </w:tc>
        <w:tc>
          <w:tcPr>
            <w:tcW w:w="945" w:type="dxa"/>
            <w:vMerge w:val="restart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26E61EA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843" w:type="dxa"/>
            <w:vMerge w:val="restart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FAF3D5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155" w:type="dxa"/>
            <w:vMerge w:val="restart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0D17C63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1020" w:type="dxa"/>
            <w:vMerge w:val="restart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F9DC1F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2</w:t>
            </w:r>
          </w:p>
        </w:tc>
      </w:tr>
      <w:tr w:rsidRPr="00543A85" w:rsidR="00543A85" w:rsidTr="3180B402" w14:paraId="305C5ED5" w14:textId="77777777">
        <w:trPr>
          <w:cantSplit/>
          <w:trHeight w:val="288"/>
        </w:trPr>
        <w:tc>
          <w:tcPr>
            <w:tcW w:w="1605" w:type="dxa"/>
            <w:vMerge/>
            <w:noWrap/>
            <w:tcMar/>
            <w:vAlign w:val="center"/>
          </w:tcPr>
          <w:p w:rsidRPr="00543A85" w:rsidR="00543A85" w:rsidP="00543A85" w:rsidRDefault="00543A85" w14:paraId="639402A6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1905" w:type="dxa"/>
            <w:vMerge/>
            <w:tcMar/>
            <w:vAlign w:val="center"/>
          </w:tcPr>
          <w:p w:rsidRPr="00543A85" w:rsidR="00543A85" w:rsidP="00543A85" w:rsidRDefault="00543A85" w14:paraId="40368740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noWrap/>
            <w:tcMar/>
            <w:vAlign w:val="center"/>
          </w:tcPr>
          <w:p w:rsidRPr="00543A85" w:rsidR="00543A85" w:rsidP="00543A85" w:rsidRDefault="00543A85" w14:paraId="06EF802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D13890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&gt;1000</w:t>
            </w:r>
          </w:p>
        </w:tc>
        <w:tc>
          <w:tcPr>
            <w:tcW w:w="945" w:type="dxa"/>
            <w:vMerge/>
            <w:noWrap/>
            <w:tcMar/>
            <w:vAlign w:val="center"/>
          </w:tcPr>
          <w:p w:rsidRPr="00543A85" w:rsidR="00543A85" w:rsidP="00543A85" w:rsidRDefault="00543A85" w14:paraId="617D4C0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843" w:type="dxa"/>
            <w:vMerge/>
            <w:noWrap/>
            <w:tcMar/>
            <w:vAlign w:val="center"/>
          </w:tcPr>
          <w:p w:rsidRPr="00543A85" w:rsidR="00543A85" w:rsidP="00543A85" w:rsidRDefault="00543A85" w14:paraId="1EDA8B00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1155" w:type="dxa"/>
            <w:vMerge/>
            <w:tcMar/>
            <w:vAlign w:val="center"/>
          </w:tcPr>
          <w:p w:rsidRPr="00543A85" w:rsidR="00543A85" w:rsidP="00543A85" w:rsidRDefault="00543A85" w14:paraId="41134C6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1020" w:type="dxa"/>
            <w:vMerge/>
            <w:tcMar/>
            <w:vAlign w:val="center"/>
          </w:tcPr>
          <w:p w:rsidRPr="00543A85" w:rsidR="00543A85" w:rsidP="00543A85" w:rsidRDefault="00543A85" w14:paraId="1C66D73F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 w:rsidRPr="00543A85" w:rsidR="00543A85" w:rsidTr="3180B402" w14:paraId="5FBB952A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2AEEE23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RA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BF2AFF8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Lab Strain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855B59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B23CB9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746AEC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DAD095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24C867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CCFECC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</w:tr>
      <w:tr w:rsidRPr="00543A85" w:rsidR="00543A85" w:rsidTr="3180B402" w14:paraId="32B4053B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A565B4D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CSK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1DF97A28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Skunk (North-central US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6D01A90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K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897CB7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7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265AD8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1BF2CD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E275C3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709815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</w:tr>
      <w:tr w:rsidRPr="00543A85" w:rsidR="00543A85" w:rsidTr="3180B402" w14:paraId="3CBC38C4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F39705D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TXFX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19988803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Fox (Texas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BA6A7F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K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386968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D48C2A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B60812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0483C2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E39068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</w:tr>
      <w:tr w:rsidRPr="00543A85" w:rsidR="00543A85" w:rsidTr="3180B402" w14:paraId="16CCEA34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  <w:hideMark/>
          </w:tcPr>
          <w:p w:rsidRPr="00543A85" w:rsidR="00543A85" w:rsidP="00543A85" w:rsidRDefault="00543A85" w14:paraId="1BDA9B3C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RAC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C821315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Raccoon (Southeast US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  <w:hideMark/>
          </w:tcPr>
          <w:p w:rsidRPr="00543A85" w:rsidR="00543A85" w:rsidP="00543A85" w:rsidRDefault="00543A85" w14:paraId="1522CEA5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S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35E4463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2728FD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005DB8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7BC4173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CBAD6BD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</w:tr>
      <w:tr w:rsidRPr="00543A85" w:rsidR="00543A85" w:rsidTr="3180B402" w14:paraId="5F79A346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E4182B0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CVS-11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23F83D0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Lab Strain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9B08F4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D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575E3B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6AE01E1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C8AEE21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8DE363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FD2A7B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</w:tr>
      <w:tr w:rsidRPr="00543A85" w:rsidR="00543A85" w:rsidTr="3180B402" w14:paraId="65A0D6D0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8799550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DR Brazil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B61F295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  <w:sz w:val="24"/>
                <w:szCs w:val="24"/>
              </w:rPr>
              <w:t>Desmodus rotundus</w:t>
            </w: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 xml:space="preserve"> (Brazil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7A413C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C975E0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5FE4CB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7D1E81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AC18B81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E11A2D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</w:tr>
      <w:tr w:rsidRPr="00543A85" w:rsidR="00543A85" w:rsidTr="3180B402" w14:paraId="548FFBC6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65DD90E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C1434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95CD2B7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i/>
                <w:iCs/>
              </w:rPr>
              <w:t>Perimyotis</w:t>
            </w:r>
            <w:r w:rsidRPr="00543A85" w:rsidDel="00E842BC">
              <w:rPr>
                <w:rFonts w:ascii="Times New Roman" w:hAnsi="Times New Roman" w:eastAsia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543A85">
              <w:rPr>
                <w:rFonts w:ascii="Times New Roman" w:hAnsi="Times New Roman" w:eastAsia="Times New Roman" w:cs="Times New Roman"/>
                <w:bCs/>
                <w:i/>
                <w:sz w:val="24"/>
                <w:szCs w:val="24"/>
              </w:rPr>
              <w:t xml:space="preserve"> subflavus</w:t>
            </w: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 xml:space="preserve"> (Alabam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90C8E2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K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1B60F3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072686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01D0753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4AEB9F1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1E2034A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2</w:t>
            </w:r>
          </w:p>
        </w:tc>
      </w:tr>
      <w:tr w:rsidRPr="00543A85" w:rsidR="00543A85" w:rsidTr="3180B402" w14:paraId="7168AA86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2BABB5D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CO EF Bat 6938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0B2AFDC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i/>
                <w:i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  <w:t xml:space="preserve">Ef variant in a </w:t>
            </w:r>
            <w:r w:rsidRPr="00543A85">
              <w:rPr>
                <w:rFonts w:ascii="Times New Roman" w:hAnsi="Times New Roman" w:eastAsia="Times New Roman" w:cs="Times New Roman"/>
                <w:bCs/>
                <w:i/>
                <w:sz w:val="24"/>
                <w:szCs w:val="24"/>
              </w:rPr>
              <w:t>Myotis</w:t>
            </w:r>
            <w:r w:rsidRPr="00543A85"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  <w:t xml:space="preserve"> sp. (Colorado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21152E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K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DA73D4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3E72F00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702FB2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869CD1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4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DED3DC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3</w:t>
            </w:r>
          </w:p>
        </w:tc>
      </w:tr>
      <w:tr w:rsidRPr="00543A85" w:rsidR="00543A85" w:rsidTr="3180B402" w14:paraId="4BB5BA18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762DAB4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WA Bat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66D0755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  <w:sz w:val="24"/>
                <w:szCs w:val="24"/>
              </w:rPr>
              <w:t>Lasionycteris noctivagans</w:t>
            </w: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 xml:space="preserve"> (Washington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FBEF67D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ENK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C02CC2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25E336F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2E7DF33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46A7201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12A47F5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4</w:t>
            </w:r>
          </w:p>
        </w:tc>
      </w:tr>
      <w:tr w:rsidRPr="00543A85" w:rsidR="00543A85" w:rsidTr="3180B402" w14:paraId="64678B3E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5B0F8DF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AZ Fox 2400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14847CC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Ef variant in a fox (Arizon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CF72D3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ENK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18E2AC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60B52E1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B776BFD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F769D9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4881A5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ND</w:t>
            </w:r>
          </w:p>
        </w:tc>
      </w:tr>
      <w:tr w:rsidRPr="00543A85" w:rsidR="00543A85" w:rsidTr="3180B402" w14:paraId="4040FAD7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355AB3A" w14:textId="1010BC4E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AZ 3860 Bat</w:t>
            </w:r>
            <w:r>
              <w:rPr>
                <w:rFonts w:ascii="Times New Roman" w:hAnsi="Times New Roman" w:eastAsia="Times New Roman" w:cs="Times New Roman"/>
                <w:bCs/>
              </w:rPr>
              <w:t xml:space="preserve"> </w:t>
            </w:r>
            <w:r w:rsidRPr="00543A85">
              <w:rPr>
                <w:rFonts w:ascii="Times New Roman" w:hAnsi="Times New Roman" w:eastAsia="Times New Roman" w:cs="Times New Roman"/>
                <w:bCs/>
                <w:vertAlign w:val="superscript"/>
              </w:rPr>
              <w:t>c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896CAE1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Parastrellus hesperu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Arizon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BF1E87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ENS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A70D994" w14:textId="4E016985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&gt;</w:t>
            </w:r>
            <w:r>
              <w:rPr>
                <w:rFonts w:ascii="Times New Roman" w:hAnsi="Times New Roman" w:eastAsia="Times New Roman" w:cs="Times New Roman"/>
                <w:bCs/>
              </w:rPr>
              <w:t>2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>000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657D84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08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3103F7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1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16033E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08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2B476D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4</w:t>
            </w:r>
          </w:p>
        </w:tc>
      </w:tr>
      <w:tr w:rsidRPr="00543A85" w:rsidR="00543A85" w:rsidTr="3180B402" w14:paraId="37C6490F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7E3E765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CA Bat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1D30C6A4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Myotis thysanode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Californi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34136D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ENS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7E228A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06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A3E7865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04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99D797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03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94A45C3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1634120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ND</w:t>
            </w:r>
          </w:p>
        </w:tc>
      </w:tr>
      <w:tr w:rsidRPr="00543A85" w:rsidR="00543A85" w:rsidTr="3180B402" w14:paraId="284EBA9F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CED9585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Myotis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18DFDAF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  <w:iCs/>
              </w:rPr>
              <w:t>Myoti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sp.(Washington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F4A11C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ENS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7987B5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03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FBFE0F0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06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F254375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04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399CB6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E1CF77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ND</w:t>
            </w:r>
          </w:p>
        </w:tc>
      </w:tr>
      <w:tr w:rsidRPr="00543A85" w:rsidR="00543A85" w:rsidTr="3180B402" w14:paraId="3B337865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F5A1B2F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lastRenderedPageBreak/>
              <w:t>1625 Bat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ED1C778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  <w:i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Lasiurus boreali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Michigan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0DE27E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DNE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5AE8723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30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38333F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50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B6D5F6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10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7DF1AFC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4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BF182C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7</w:t>
            </w:r>
          </w:p>
        </w:tc>
      </w:tr>
      <w:tr w:rsidRPr="00543A85" w:rsidR="00543A85" w:rsidTr="3180B402" w14:paraId="5028636D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09E7B94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AZ Bat LC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1AF7C225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Aeorestes cinereu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Arizon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DDFD611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DNE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F240EB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10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55623D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400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4AA4F3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20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4ADD5D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4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BF1391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7</w:t>
            </w:r>
          </w:p>
        </w:tc>
      </w:tr>
      <w:tr w:rsidRPr="00543A85" w:rsidR="00543A85" w:rsidTr="3180B402" w14:paraId="499EBD5A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87B234A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FL Bat 769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705ADCA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Lasiurus seminolu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Florid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FE90B6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DNE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A67534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80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8F26AA3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&gt;2000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6F1D09F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400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5DD42B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1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45485D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3</w:t>
            </w:r>
          </w:p>
        </w:tc>
      </w:tr>
      <w:tr w:rsidRPr="00543A85" w:rsidR="00543A85" w:rsidTr="3180B402" w14:paraId="0C1C2230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9D30D65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TN132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0B5C484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Lasiurus boreali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Tennessee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840DA3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DNE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B0036CA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2000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242AFCF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&gt;2000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35F7C8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1000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1392933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1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18EE616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2</w:t>
            </w:r>
          </w:p>
        </w:tc>
      </w:tr>
      <w:tr w:rsidRPr="00543A85" w:rsidR="00543A85" w:rsidTr="3180B402" w14:paraId="15553C3C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E583686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TN269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930772B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Lasiurus boreali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Tennessee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35860D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DNE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0882F7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1000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391986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&gt;2000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390C61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2000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40D3BCD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3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7ABBE53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4</w:t>
            </w:r>
          </w:p>
        </w:tc>
      </w:tr>
      <w:tr w:rsidRPr="00543A85" w:rsidR="00543A85" w:rsidTr="3180B402" w14:paraId="13CD938B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1F487C4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TN33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1D092600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Lasiurus boreali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Tennessee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3037F8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DNE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840515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9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67DFECF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1000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7AA50125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5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729E041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08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C8CE22D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3</w:t>
            </w:r>
          </w:p>
        </w:tc>
      </w:tr>
      <w:tr w:rsidRPr="00543A85" w:rsidR="00543A85" w:rsidTr="3180B402" w14:paraId="75A76A93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0A20201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TN410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7233B747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Aeorestes cinereu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Tennessee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50B139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DNE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4FC020A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4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2E72694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80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8BFD9A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6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530DA5FF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1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DA608A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7</w:t>
            </w:r>
          </w:p>
        </w:tc>
      </w:tr>
      <w:tr w:rsidRPr="00543A85" w:rsidR="00543A85" w:rsidTr="3180B402" w14:paraId="5DE1C163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2B07D2B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VA1340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7BEA686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Lasiurus boreali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Virgini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8073C98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DNE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8AC6BD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200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49B2AC31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&gt;2000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6684A26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200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95711A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8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C4CEB0A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2</w:t>
            </w:r>
          </w:p>
        </w:tc>
      </w:tr>
      <w:tr w:rsidRPr="00543A85" w:rsidR="00543A85" w:rsidTr="3180B402" w14:paraId="681C5AD5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8C4DC64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VA399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7347B19B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Lasiurus boreali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Virgini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07579E0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DNE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5D155DF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20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AD8417F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900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5559E26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40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0A0D8B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4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25A5E3AE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1</w:t>
            </w:r>
          </w:p>
        </w:tc>
      </w:tr>
      <w:tr w:rsidRPr="00543A85" w:rsidR="00543A85" w:rsidTr="3180B402" w14:paraId="287CEB75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22D5884E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Bat EF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74DAD387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i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Eptesicus fuscu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Pennsylvani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9F1CEEB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ED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C9BBE01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2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1DD4DB6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09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9F2746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0.02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568A02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ND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09D416D7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ND</w:t>
            </w:r>
          </w:p>
        </w:tc>
      </w:tr>
      <w:tr w:rsidRPr="00543A85" w:rsidR="00543A85" w:rsidTr="3180B402" w14:paraId="046AD252" w14:textId="77777777">
        <w:trPr>
          <w:cantSplit/>
          <w:trHeight w:val="288"/>
        </w:trPr>
        <w:tc>
          <w:tcPr>
            <w:tcW w:w="160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5B61A791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</w:rPr>
              <w:t>AL Bat Tb</w:t>
            </w:r>
          </w:p>
        </w:tc>
        <w:tc>
          <w:tcPr>
            <w:tcW w:w="190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4C664B21" w14:textId="77777777">
            <w:pPr>
              <w:spacing w:line="276" w:lineRule="auto"/>
              <w:ind w:firstLine="0"/>
              <w:rPr>
                <w:rFonts w:ascii="Times New Roman" w:hAnsi="Times New Roman" w:eastAsia="Times New Roman" w:cs="Times New Roman"/>
                <w:i/>
                <w:sz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i/>
              </w:rPr>
              <w:t>Tadarida brasiliensis</w:t>
            </w:r>
            <w:r w:rsidRPr="00543A85">
              <w:rPr>
                <w:rFonts w:ascii="Times New Roman" w:hAnsi="Times New Roman" w:eastAsia="Times New Roman" w:cs="Times New Roman"/>
                <w:bCs/>
              </w:rPr>
              <w:t xml:space="preserve"> (Alabama)</w:t>
            </w:r>
          </w:p>
        </w:tc>
        <w:tc>
          <w:tcPr>
            <w:tcW w:w="108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B5D0895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DR</w:t>
            </w:r>
          </w:p>
        </w:tc>
        <w:tc>
          <w:tcPr>
            <w:tcW w:w="1140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0B1EFC92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945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ECC289C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843" w:type="dxa"/>
            <w:shd w:val="clear" w:color="auto" w:fill="EDEDED" w:themeFill="accent3" w:themeFillTint="33"/>
            <w:noWrap/>
            <w:tcMar/>
            <w:vAlign w:val="center"/>
          </w:tcPr>
          <w:p w:rsidRPr="00543A85" w:rsidR="00543A85" w:rsidP="00543A85" w:rsidRDefault="00543A85" w14:paraId="393EABA9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D</w:t>
            </w:r>
          </w:p>
        </w:tc>
        <w:tc>
          <w:tcPr>
            <w:tcW w:w="1155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344C34B5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&gt;1000</w:t>
            </w:r>
          </w:p>
        </w:tc>
        <w:tc>
          <w:tcPr>
            <w:tcW w:w="1020" w:type="dxa"/>
            <w:shd w:val="clear" w:color="auto" w:fill="EDEDED" w:themeFill="accent3" w:themeFillTint="33"/>
            <w:tcMar/>
            <w:vAlign w:val="center"/>
          </w:tcPr>
          <w:p w:rsidRPr="00543A85" w:rsidR="00543A85" w:rsidP="00543A85" w:rsidRDefault="00543A85" w14:paraId="6A8ED413" w14:textId="77777777">
            <w:pPr>
              <w:spacing w:line="276" w:lineRule="auto"/>
              <w:ind w:firstLine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 w:rsidRPr="00543A85"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0.08</w:t>
            </w:r>
          </w:p>
        </w:tc>
      </w:tr>
    </w:tbl>
    <w:p w:rsidR="00543A85" w:rsidP="00543A85" w:rsidRDefault="00543A85" w14:paraId="0147C5CF" w14:textId="37E6106B">
      <w:pPr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 w:rsidRPr="006A0726"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Not determined (ND)</w:t>
      </w:r>
    </w:p>
    <w:p w:rsidR="00543A85" w:rsidP="00543A85" w:rsidRDefault="00543A85" w14:paraId="17A038B1" w14:textId="703A427C">
      <w:pPr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 w:rsidRPr="00543A85"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</w:t>
      </w:r>
      <w:r w:rsidRPr="006A0726">
        <w:rPr>
          <w:rFonts w:ascii="Times New Roman" w:hAnsi="Times New Roman" w:eastAsia="Times New Roman" w:cs="Times New Roman"/>
          <w:color w:val="000000"/>
          <w:sz w:val="24"/>
          <w:szCs w:val="24"/>
        </w:rPr>
        <w:t>Lab-acquired mutation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s</w:t>
      </w:r>
      <w:r w:rsidRPr="006A0726"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following additional cell culture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passage. Wild-type (wt) primary isolate was tested.</w:t>
      </w:r>
    </w:p>
    <w:p w:rsidRPr="006A0726" w:rsidR="00543A85" w:rsidP="00543A85" w:rsidRDefault="00543A85" w14:paraId="78AB9479" w14:textId="5EB6B2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6A0726">
        <w:rPr>
          <w:rFonts w:ascii="Times New Roman" w:hAnsi="Times New Roman" w:cs="Times New Roman"/>
          <w:bCs/>
          <w:sz w:val="24"/>
          <w:szCs w:val="24"/>
        </w:rPr>
        <w:t xml:space="preserve"> Lab-acquired mutation I338T identified in 3860 Bat following cell culture adaptation</w:t>
      </w:r>
      <w:r>
        <w:rPr>
          <w:rFonts w:ascii="Times New Roman" w:hAnsi="Times New Roman" w:cs="Times New Roman"/>
          <w:bCs/>
          <w:sz w:val="24"/>
          <w:szCs w:val="24"/>
        </w:rPr>
        <w:t>. A primary (wild-type) isolate of this virus is not available to test.</w:t>
      </w:r>
    </w:p>
    <w:p w:rsidRPr="00543A85" w:rsidR="00543A85" w:rsidRDefault="00543A85" w14:paraId="1759DD8C" w14:textId="77777777">
      <w:pPr>
        <w:rPr>
          <w:b/>
          <w:bCs/>
          <w:sz w:val="24"/>
          <w:szCs w:val="24"/>
        </w:rPr>
      </w:pPr>
    </w:p>
    <w:sectPr w:rsidRPr="00543A85" w:rsidR="00543A85" w:rsidSect="00D26908">
      <w:pgSz w:w="12240" w:h="15840" w:orient="portrait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3CBC" w:rsidP="00686569" w:rsidRDefault="002C3CBC" w14:paraId="483ED9E8" w14:textId="77777777">
      <w:pPr>
        <w:spacing w:line="240" w:lineRule="auto"/>
      </w:pPr>
      <w:r>
        <w:separator/>
      </w:r>
    </w:p>
  </w:endnote>
  <w:endnote w:type="continuationSeparator" w:id="0">
    <w:p w:rsidR="002C3CBC" w:rsidP="00686569" w:rsidRDefault="002C3CBC" w14:paraId="1253E9F7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3CBC" w:rsidP="00686569" w:rsidRDefault="002C3CBC" w14:paraId="2EBE02BC" w14:textId="77777777">
      <w:pPr>
        <w:spacing w:line="240" w:lineRule="auto"/>
      </w:pPr>
      <w:r>
        <w:separator/>
      </w:r>
    </w:p>
  </w:footnote>
  <w:footnote w:type="continuationSeparator" w:id="0">
    <w:p w:rsidR="002C3CBC" w:rsidP="00686569" w:rsidRDefault="002C3CBC" w14:paraId="062E0B6B" w14:textId="777777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A85"/>
    <w:rsid w:val="0022107B"/>
    <w:rsid w:val="002C3CBC"/>
    <w:rsid w:val="00543A85"/>
    <w:rsid w:val="00686569"/>
    <w:rsid w:val="007810BF"/>
    <w:rsid w:val="008D7365"/>
    <w:rsid w:val="00D26908"/>
    <w:rsid w:val="00FC70C6"/>
    <w:rsid w:val="3180B402"/>
    <w:rsid w:val="72C81887"/>
    <w:rsid w:val="7C55D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DA1EE"/>
  <w15:chartTrackingRefBased/>
  <w15:docId w15:val="{4219163A-E04D-4F33-B74E-1DD150A3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customXml" Target="../customXml/item3.xml" Id="rId10" /><Relationship Type="http://schemas.openxmlformats.org/officeDocument/2006/relationships/footnotes" Target="footnote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F1AE28DA0882479C38C68CA6EB4811" ma:contentTypeVersion="11" ma:contentTypeDescription="Create a new document." ma:contentTypeScope="" ma:versionID="90c00150f944488056edaa30bb83284e">
  <xsd:schema xmlns:xsd="http://www.w3.org/2001/XMLSchema" xmlns:xs="http://www.w3.org/2001/XMLSchema" xmlns:p="http://schemas.microsoft.com/office/2006/metadata/properties" xmlns:ns2="d279bca7-340d-4f7e-9052-0393b733b32f" targetNamespace="http://schemas.microsoft.com/office/2006/metadata/properties" ma:root="true" ma:fieldsID="30190c62ca9627dd08c1a7bcd845a6b4" ns2:_="">
    <xsd:import namespace="d279bca7-340d-4f7e-9052-0393b733b3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9bca7-340d-4f7e-9052-0393b733b3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9C1C46-D347-47CF-9690-F69E0911083F}"/>
</file>

<file path=customXml/itemProps2.xml><?xml version="1.0" encoding="utf-8"?>
<ds:datastoreItem xmlns:ds="http://schemas.openxmlformats.org/officeDocument/2006/customXml" ds:itemID="{020266C9-6EE5-4E7F-8C67-5E9C4BF6DB62}"/>
</file>

<file path=customXml/itemProps3.xml><?xml version="1.0" encoding="utf-8"?>
<ds:datastoreItem xmlns:ds="http://schemas.openxmlformats.org/officeDocument/2006/customXml" ds:itemID="{B56637CB-BFF4-4B20-8F80-D3344E3B5E1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mith, Todd G. (CDC/DDID/NCEZID/DHCPP)</dc:creator>
  <keywords/>
  <dc:description/>
  <lastModifiedBy>Wang, Yang</lastModifiedBy>
  <revision>3</revision>
  <dcterms:created xsi:type="dcterms:W3CDTF">2022-04-15T20:51:00.0000000Z</dcterms:created>
  <dcterms:modified xsi:type="dcterms:W3CDTF">2022-04-17T22:58:23.783540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4-14T20:15:5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f0749ea-d84e-4978-b975-8702877ef92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5CF1AE28DA0882479C38C68CA6EB4811</vt:lpwstr>
  </property>
</Properties>
</file>